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8F2FF" w14:textId="77777777" w:rsidR="00B65F60" w:rsidRDefault="00B65F60" w:rsidP="00B65F60">
      <w:proofErr w:type="gramStart"/>
      <w:r>
        <w:t>Supplemental Table S3.</w:t>
      </w:r>
      <w:proofErr w:type="gramEnd"/>
      <w:r>
        <w:t xml:space="preserve">  Standard </w:t>
      </w:r>
      <w:proofErr w:type="gramStart"/>
      <w:r>
        <w:t>effects</w:t>
      </w:r>
      <w:proofErr w:type="gramEnd"/>
      <w:r>
        <w:t xml:space="preserve"> sizes for PD randomization</w:t>
      </w:r>
    </w:p>
    <w:p w14:paraId="027EEC18" w14:textId="77777777" w:rsidR="00B65F60" w:rsidRDefault="00B65F60" w:rsidP="00B65F60"/>
    <w:p w14:paraId="5A3404D2" w14:textId="77777777" w:rsidR="00B65F60" w:rsidRDefault="00B65F60" w:rsidP="00B65F60"/>
    <w:p w14:paraId="18A9DDA9" w14:textId="77777777" w:rsidR="00B65F60" w:rsidRDefault="00B65F60" w:rsidP="00B65F60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52"/>
        <w:gridCol w:w="757"/>
        <w:gridCol w:w="930"/>
        <w:gridCol w:w="1593"/>
        <w:gridCol w:w="1261"/>
        <w:gridCol w:w="1370"/>
        <w:gridCol w:w="1031"/>
        <w:gridCol w:w="1062"/>
        <w:gridCol w:w="646"/>
      </w:tblGrid>
      <w:tr w:rsidR="008832B9" w:rsidRPr="00C334D4" w14:paraId="71804353" w14:textId="77777777" w:rsidTr="008832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600E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D3C0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tax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3E5A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d.ob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2AEC2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d.rand.mea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F476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d.rand.s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1E40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d.obs.rank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2663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d.obs.z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7316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d.obs.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0C01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runs</w:t>
            </w:r>
            <w:proofErr w:type="gramEnd"/>
          </w:p>
        </w:tc>
      </w:tr>
      <w:tr w:rsidR="008832B9" w:rsidRPr="00C334D4" w14:paraId="597311FF" w14:textId="77777777" w:rsidTr="008832B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3B37F" w14:textId="77777777" w:rsidR="008832B9" w:rsidRDefault="008832B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A0228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16509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E066E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9739E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53D14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50973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84ACE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AAC5D" w14:textId="77777777" w:rsidR="008832B9" w:rsidRDefault="008832B9" w:rsidP="008832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832B9" w:rsidRPr="00C334D4" w14:paraId="2C303CAA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55E7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8D4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BC05" w14:textId="77777777" w:rsidR="008832B9" w:rsidRPr="008072F3" w:rsidRDefault="008832B9" w:rsidP="008832B9">
            <w:pPr>
              <w:jc w:val="center"/>
            </w:pPr>
            <w:r w:rsidRPr="008072F3">
              <w:t>28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E129" w14:textId="77777777" w:rsidR="008832B9" w:rsidRPr="008072F3" w:rsidRDefault="008832B9" w:rsidP="008832B9">
            <w:pPr>
              <w:jc w:val="center"/>
            </w:pPr>
            <w:r w:rsidRPr="008072F3">
              <w:t>32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B776" w14:textId="77777777" w:rsidR="008832B9" w:rsidRPr="008072F3" w:rsidRDefault="008832B9" w:rsidP="008832B9">
            <w:pPr>
              <w:jc w:val="center"/>
            </w:pPr>
            <w:r w:rsidRPr="008072F3"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1457" w14:textId="77777777" w:rsidR="008832B9" w:rsidRPr="008072F3" w:rsidRDefault="008832B9" w:rsidP="008832B9">
            <w:pPr>
              <w:jc w:val="center"/>
            </w:pPr>
            <w:r w:rsidRPr="008072F3">
              <w:t>1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2BCB" w14:textId="77777777" w:rsidR="008832B9" w:rsidRPr="008072F3" w:rsidRDefault="008832B9" w:rsidP="008832B9">
            <w:pPr>
              <w:jc w:val="center"/>
            </w:pPr>
            <w:r w:rsidRPr="008072F3">
              <w:t>-2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CA95" w14:textId="77777777" w:rsidR="008832B9" w:rsidRPr="008072F3" w:rsidRDefault="008832B9" w:rsidP="008832B9">
            <w:pPr>
              <w:jc w:val="center"/>
            </w:pPr>
            <w:r w:rsidRPr="008072F3"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AD0A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40B3A95C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0C0A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C402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5B8A" w14:textId="77777777" w:rsidR="008832B9" w:rsidRPr="008072F3" w:rsidRDefault="008832B9" w:rsidP="008832B9">
            <w:pPr>
              <w:jc w:val="center"/>
            </w:pPr>
            <w:r w:rsidRPr="008072F3">
              <w:t>25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9CAC" w14:textId="77777777" w:rsidR="008832B9" w:rsidRPr="008072F3" w:rsidRDefault="008832B9" w:rsidP="008832B9">
            <w:pPr>
              <w:jc w:val="center"/>
            </w:pPr>
            <w:r w:rsidRPr="008072F3">
              <w:t>31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164D" w14:textId="77777777" w:rsidR="008832B9" w:rsidRPr="008072F3" w:rsidRDefault="008832B9" w:rsidP="008832B9">
            <w:pPr>
              <w:jc w:val="center"/>
            </w:pPr>
            <w:r w:rsidRPr="008072F3"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5B12" w14:textId="77777777" w:rsidR="008832B9" w:rsidRPr="008072F3" w:rsidRDefault="008832B9" w:rsidP="008832B9">
            <w:pPr>
              <w:jc w:val="center"/>
            </w:pPr>
            <w:r w:rsidRPr="008072F3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9160" w14:textId="77777777" w:rsidR="008832B9" w:rsidRPr="008072F3" w:rsidRDefault="008832B9" w:rsidP="008832B9">
            <w:pPr>
              <w:jc w:val="center"/>
            </w:pPr>
            <w:r w:rsidRPr="008072F3">
              <w:t>-4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EB2E" w14:textId="77777777" w:rsidR="008832B9" w:rsidRPr="008072F3" w:rsidRDefault="008832B9" w:rsidP="008832B9">
            <w:pPr>
              <w:jc w:val="center"/>
            </w:pPr>
            <w:r w:rsidRPr="008072F3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F0AC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760051C1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51513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ghu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64E6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B414" w14:textId="77777777" w:rsidR="008832B9" w:rsidRPr="008072F3" w:rsidRDefault="008832B9" w:rsidP="008832B9">
            <w:pPr>
              <w:jc w:val="center"/>
            </w:pPr>
            <w:r w:rsidRPr="008072F3">
              <w:t>18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4C18" w14:textId="77777777" w:rsidR="008832B9" w:rsidRPr="008072F3" w:rsidRDefault="008832B9" w:rsidP="008832B9">
            <w:pPr>
              <w:jc w:val="center"/>
            </w:pPr>
            <w:r w:rsidRPr="008072F3">
              <w:t>23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ECB0" w14:textId="77777777" w:rsidR="008832B9" w:rsidRPr="008072F3" w:rsidRDefault="008832B9" w:rsidP="008832B9">
            <w:pPr>
              <w:jc w:val="center"/>
            </w:pPr>
            <w:r w:rsidRPr="008072F3">
              <w:t>1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1013" w14:textId="77777777" w:rsidR="008832B9" w:rsidRPr="008072F3" w:rsidRDefault="008832B9" w:rsidP="008832B9">
            <w:pPr>
              <w:jc w:val="center"/>
            </w:pPr>
            <w:r w:rsidRPr="008072F3"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9792" w14:textId="77777777" w:rsidR="008832B9" w:rsidRPr="008072F3" w:rsidRDefault="008832B9" w:rsidP="008832B9">
            <w:pPr>
              <w:jc w:val="center"/>
            </w:pPr>
            <w:r w:rsidRPr="008072F3">
              <w:t>-3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A0BD" w14:textId="77777777" w:rsidR="008832B9" w:rsidRPr="008072F3" w:rsidRDefault="008832B9" w:rsidP="008832B9">
            <w:pPr>
              <w:jc w:val="center"/>
            </w:pPr>
            <w:r w:rsidRPr="008072F3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77A9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3157C340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3E45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utia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98EE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E7AF" w14:textId="77777777" w:rsidR="008832B9" w:rsidRPr="008072F3" w:rsidRDefault="008832B9" w:rsidP="008832B9">
            <w:pPr>
              <w:jc w:val="center"/>
            </w:pPr>
            <w:r w:rsidRPr="008072F3">
              <w:t>16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FCE9" w14:textId="77777777" w:rsidR="008832B9" w:rsidRPr="008072F3" w:rsidRDefault="008832B9" w:rsidP="008832B9">
            <w:pPr>
              <w:jc w:val="center"/>
            </w:pPr>
            <w:r w:rsidRPr="008072F3">
              <w:t>19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7CC5" w14:textId="77777777" w:rsidR="008832B9" w:rsidRPr="008072F3" w:rsidRDefault="008832B9" w:rsidP="008832B9">
            <w:pPr>
              <w:jc w:val="center"/>
            </w:pPr>
            <w:r w:rsidRPr="008072F3">
              <w:t>1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4A70" w14:textId="77777777" w:rsidR="008832B9" w:rsidRPr="008072F3" w:rsidRDefault="008832B9" w:rsidP="008832B9">
            <w:pPr>
              <w:jc w:val="center"/>
            </w:pPr>
            <w:r w:rsidRPr="008072F3"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7F5C" w14:textId="77777777" w:rsidR="008832B9" w:rsidRPr="008072F3" w:rsidRDefault="008832B9" w:rsidP="008832B9">
            <w:pPr>
              <w:jc w:val="center"/>
            </w:pPr>
            <w:r w:rsidRPr="008072F3">
              <w:t>-2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A9A3" w14:textId="77777777" w:rsidR="008832B9" w:rsidRPr="008072F3" w:rsidRDefault="008832B9" w:rsidP="008832B9">
            <w:pPr>
              <w:jc w:val="center"/>
            </w:pPr>
            <w:r w:rsidRPr="008072F3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9BB6B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0611F64E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3DC1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uquil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DE0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0D05" w14:textId="77777777" w:rsidR="008832B9" w:rsidRPr="008072F3" w:rsidRDefault="008832B9" w:rsidP="008832B9">
            <w:pPr>
              <w:jc w:val="center"/>
            </w:pPr>
            <w:r w:rsidRPr="008072F3">
              <w:t>19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6011" w14:textId="77777777" w:rsidR="008832B9" w:rsidRPr="008072F3" w:rsidRDefault="008832B9" w:rsidP="008832B9">
            <w:pPr>
              <w:jc w:val="center"/>
            </w:pPr>
            <w:r w:rsidRPr="008072F3">
              <w:t>19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518E" w14:textId="77777777" w:rsidR="008832B9" w:rsidRPr="008072F3" w:rsidRDefault="008832B9" w:rsidP="008832B9">
            <w:pPr>
              <w:jc w:val="center"/>
            </w:pPr>
            <w:r w:rsidRPr="008072F3">
              <w:t>1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8536" w14:textId="77777777" w:rsidR="008832B9" w:rsidRPr="008072F3" w:rsidRDefault="008832B9" w:rsidP="008832B9">
            <w:pPr>
              <w:jc w:val="center"/>
            </w:pPr>
            <w:r w:rsidRPr="008072F3">
              <w:t>56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2D2D" w14:textId="77777777" w:rsidR="008832B9" w:rsidRPr="008072F3" w:rsidRDefault="008832B9" w:rsidP="008832B9">
            <w:pPr>
              <w:jc w:val="center"/>
            </w:pPr>
            <w:r w:rsidRPr="008072F3"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F8E8" w14:textId="77777777" w:rsidR="008832B9" w:rsidRPr="008072F3" w:rsidRDefault="008832B9" w:rsidP="008832B9">
            <w:pPr>
              <w:jc w:val="center"/>
            </w:pPr>
            <w:r w:rsidRPr="008072F3"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A2CA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3FB868D3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B66B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enhuach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DE5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69F5" w14:textId="77777777" w:rsidR="008832B9" w:rsidRPr="008072F3" w:rsidRDefault="008832B9" w:rsidP="008832B9">
            <w:pPr>
              <w:jc w:val="center"/>
            </w:pPr>
            <w:r w:rsidRPr="008072F3">
              <w:t>14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A595" w14:textId="77777777" w:rsidR="008832B9" w:rsidRPr="008072F3" w:rsidRDefault="008832B9" w:rsidP="008832B9">
            <w:pPr>
              <w:jc w:val="center"/>
            </w:pPr>
            <w:r w:rsidRPr="008072F3">
              <w:t>18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2D34" w14:textId="77777777" w:rsidR="008832B9" w:rsidRPr="008072F3" w:rsidRDefault="008832B9" w:rsidP="008832B9">
            <w:pPr>
              <w:jc w:val="center"/>
            </w:pPr>
            <w:r w:rsidRPr="008072F3">
              <w:t>1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0932" w14:textId="77777777" w:rsidR="008832B9" w:rsidRPr="008072F3" w:rsidRDefault="008832B9" w:rsidP="008832B9">
            <w:pPr>
              <w:jc w:val="center"/>
            </w:pPr>
            <w:r w:rsidRPr="008072F3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8CD2" w14:textId="77777777" w:rsidR="008832B9" w:rsidRPr="008072F3" w:rsidRDefault="008832B9" w:rsidP="008832B9">
            <w:pPr>
              <w:jc w:val="center"/>
            </w:pPr>
            <w:r w:rsidRPr="008072F3">
              <w:t>-2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1CF8" w14:textId="77777777" w:rsidR="008832B9" w:rsidRPr="008072F3" w:rsidRDefault="008832B9" w:rsidP="008832B9">
            <w:pPr>
              <w:jc w:val="center"/>
            </w:pPr>
            <w:r w:rsidRPr="008072F3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3747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3C0E952E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2BD0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9723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0BFC" w14:textId="77777777" w:rsidR="008832B9" w:rsidRPr="008072F3" w:rsidRDefault="008832B9" w:rsidP="008832B9">
            <w:pPr>
              <w:jc w:val="center"/>
            </w:pPr>
            <w:r w:rsidRPr="008072F3">
              <w:t>12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7618" w14:textId="77777777" w:rsidR="008832B9" w:rsidRPr="008072F3" w:rsidRDefault="008832B9" w:rsidP="008832B9">
            <w:pPr>
              <w:jc w:val="center"/>
            </w:pPr>
            <w:r w:rsidRPr="008072F3">
              <w:t>15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75B9" w14:textId="77777777" w:rsidR="008832B9" w:rsidRPr="008072F3" w:rsidRDefault="008832B9" w:rsidP="008832B9">
            <w:pPr>
              <w:jc w:val="center"/>
            </w:pPr>
            <w:r w:rsidRPr="008072F3">
              <w:t>1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1B18" w14:textId="77777777" w:rsidR="008832B9" w:rsidRPr="008072F3" w:rsidRDefault="008832B9" w:rsidP="008832B9">
            <w:pPr>
              <w:jc w:val="center"/>
            </w:pPr>
            <w:r w:rsidRPr="008072F3"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15DF" w14:textId="77777777" w:rsidR="008832B9" w:rsidRPr="008072F3" w:rsidRDefault="008832B9" w:rsidP="008832B9">
            <w:pPr>
              <w:jc w:val="center"/>
            </w:pPr>
            <w:r w:rsidRPr="008072F3">
              <w:t>-1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0804" w14:textId="77777777" w:rsidR="008832B9" w:rsidRPr="008072F3" w:rsidRDefault="008832B9" w:rsidP="008832B9">
            <w:pPr>
              <w:jc w:val="center"/>
            </w:pPr>
            <w:r w:rsidRPr="008072F3"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72E4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056DF080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E566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BCE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6F0E" w14:textId="77777777" w:rsidR="008832B9" w:rsidRPr="008072F3" w:rsidRDefault="008832B9" w:rsidP="008832B9">
            <w:pPr>
              <w:jc w:val="center"/>
            </w:pPr>
            <w:r w:rsidRPr="008072F3">
              <w:t>8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313E" w14:textId="77777777" w:rsidR="008832B9" w:rsidRPr="008072F3" w:rsidRDefault="008832B9" w:rsidP="008832B9">
            <w:pPr>
              <w:jc w:val="center"/>
            </w:pPr>
            <w:r w:rsidRPr="008072F3">
              <w:t>1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0A77" w14:textId="77777777" w:rsidR="008832B9" w:rsidRPr="008072F3" w:rsidRDefault="008832B9" w:rsidP="008832B9">
            <w:pPr>
              <w:jc w:val="center"/>
            </w:pPr>
            <w:r w:rsidRPr="008072F3">
              <w:t>1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4348" w14:textId="77777777" w:rsidR="008832B9" w:rsidRPr="008072F3" w:rsidRDefault="008832B9" w:rsidP="008832B9">
            <w:pPr>
              <w:jc w:val="center"/>
            </w:pPr>
            <w:r w:rsidRPr="008072F3"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0902" w14:textId="77777777" w:rsidR="008832B9" w:rsidRPr="008072F3" w:rsidRDefault="008832B9" w:rsidP="008832B9">
            <w:pPr>
              <w:jc w:val="center"/>
            </w:pPr>
            <w:r w:rsidRPr="008072F3">
              <w:t>-2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6220" w14:textId="77777777" w:rsidR="008832B9" w:rsidRPr="008072F3" w:rsidRDefault="008832B9" w:rsidP="008832B9">
            <w:pPr>
              <w:jc w:val="center"/>
            </w:pPr>
            <w:r w:rsidRPr="008072F3"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3BA4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5277201B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23E2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ngb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696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1807" w14:textId="77777777" w:rsidR="008832B9" w:rsidRPr="008072F3" w:rsidRDefault="008832B9" w:rsidP="008832B9">
            <w:pPr>
              <w:jc w:val="center"/>
            </w:pPr>
            <w:r w:rsidRPr="008072F3">
              <w:t>7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C5F1" w14:textId="77777777" w:rsidR="008832B9" w:rsidRPr="008072F3" w:rsidRDefault="008832B9" w:rsidP="008832B9">
            <w:pPr>
              <w:jc w:val="center"/>
            </w:pPr>
            <w:r w:rsidRPr="008072F3">
              <w:t>1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A2FD" w14:textId="77777777" w:rsidR="008832B9" w:rsidRPr="008072F3" w:rsidRDefault="008832B9" w:rsidP="008832B9">
            <w:pPr>
              <w:jc w:val="center"/>
            </w:pPr>
            <w:r w:rsidRPr="008072F3"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A83E" w14:textId="77777777" w:rsidR="008832B9" w:rsidRPr="008072F3" w:rsidRDefault="008832B9" w:rsidP="008832B9">
            <w:pPr>
              <w:jc w:val="center"/>
            </w:pPr>
            <w:r w:rsidRPr="008072F3"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0E52" w14:textId="77777777" w:rsidR="008832B9" w:rsidRPr="008072F3" w:rsidRDefault="008832B9" w:rsidP="008832B9">
            <w:pPr>
              <w:jc w:val="center"/>
            </w:pPr>
            <w:r w:rsidRPr="008072F3">
              <w:t>-2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1150" w14:textId="77777777" w:rsidR="008832B9" w:rsidRPr="008072F3" w:rsidRDefault="008832B9" w:rsidP="008832B9">
            <w:pPr>
              <w:jc w:val="center"/>
            </w:pPr>
            <w:r w:rsidRPr="008072F3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2CBD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78E3B98D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96A8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nje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5A0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1EF63" w14:textId="77777777" w:rsidR="008832B9" w:rsidRPr="008072F3" w:rsidRDefault="008832B9" w:rsidP="008832B9">
            <w:pPr>
              <w:jc w:val="center"/>
            </w:pPr>
            <w:r w:rsidRPr="008072F3">
              <w:t>8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A5DF" w14:textId="77777777" w:rsidR="008832B9" w:rsidRPr="008072F3" w:rsidRDefault="008832B9" w:rsidP="008832B9">
            <w:pPr>
              <w:jc w:val="center"/>
            </w:pPr>
            <w:r w:rsidRPr="008072F3">
              <w:t>8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2E10" w14:textId="77777777" w:rsidR="008832B9" w:rsidRPr="008072F3" w:rsidRDefault="008832B9" w:rsidP="008832B9">
            <w:pPr>
              <w:jc w:val="center"/>
            </w:pPr>
            <w:r w:rsidRPr="008072F3"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CB51" w14:textId="77777777" w:rsidR="008832B9" w:rsidRPr="008072F3" w:rsidRDefault="008832B9" w:rsidP="008832B9">
            <w:pPr>
              <w:jc w:val="center"/>
            </w:pPr>
            <w:r w:rsidRPr="008072F3">
              <w:t>46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C269" w14:textId="77777777" w:rsidR="008832B9" w:rsidRPr="008072F3" w:rsidRDefault="008832B9" w:rsidP="008832B9">
            <w:pPr>
              <w:jc w:val="center"/>
            </w:pPr>
            <w:r w:rsidRPr="008072F3"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03C5" w14:textId="77777777" w:rsidR="008832B9" w:rsidRPr="008072F3" w:rsidRDefault="008832B9" w:rsidP="008832B9">
            <w:pPr>
              <w:jc w:val="center"/>
            </w:pPr>
            <w:r w:rsidRPr="008072F3"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7D4D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3A189792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5A78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9E5D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176C" w14:textId="77777777" w:rsidR="008832B9" w:rsidRPr="008072F3" w:rsidRDefault="008832B9" w:rsidP="008832B9">
            <w:pPr>
              <w:jc w:val="center"/>
            </w:pPr>
            <w:r w:rsidRPr="008072F3">
              <w:t>6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6892" w14:textId="77777777" w:rsidR="008832B9" w:rsidRPr="008072F3" w:rsidRDefault="008832B9" w:rsidP="008832B9">
            <w:pPr>
              <w:jc w:val="center"/>
            </w:pPr>
            <w:r w:rsidRPr="008072F3">
              <w:t>6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76D0" w14:textId="77777777" w:rsidR="008832B9" w:rsidRPr="008072F3" w:rsidRDefault="008832B9" w:rsidP="008832B9">
            <w:pPr>
              <w:jc w:val="center"/>
            </w:pPr>
            <w:r w:rsidRPr="008072F3"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F83C" w14:textId="77777777" w:rsidR="008832B9" w:rsidRPr="008072F3" w:rsidRDefault="008832B9" w:rsidP="008832B9">
            <w:pPr>
              <w:jc w:val="center"/>
            </w:pPr>
            <w:r w:rsidRPr="008072F3">
              <w:t>34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D437" w14:textId="77777777" w:rsidR="008832B9" w:rsidRPr="008072F3" w:rsidRDefault="008832B9" w:rsidP="008832B9">
            <w:pPr>
              <w:jc w:val="center"/>
            </w:pPr>
            <w:r w:rsidRPr="008072F3">
              <w:t>-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0139" w14:textId="77777777" w:rsidR="008832B9" w:rsidRPr="008072F3" w:rsidRDefault="008832B9" w:rsidP="008832B9">
            <w:pPr>
              <w:jc w:val="center"/>
            </w:pPr>
            <w:r w:rsidRPr="008072F3"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A6DF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312F72A4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B9EB8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abikon_L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DB27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26A2" w14:textId="77777777" w:rsidR="008832B9" w:rsidRPr="008072F3" w:rsidRDefault="008832B9" w:rsidP="008832B9">
            <w:pPr>
              <w:jc w:val="center"/>
            </w:pPr>
            <w:r w:rsidRPr="008072F3">
              <w:t>5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E8EC" w14:textId="77777777" w:rsidR="008832B9" w:rsidRPr="008072F3" w:rsidRDefault="008832B9" w:rsidP="008832B9">
            <w:pPr>
              <w:jc w:val="center"/>
            </w:pPr>
            <w:r w:rsidRPr="008072F3">
              <w:t>6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77EF" w14:textId="77777777" w:rsidR="008832B9" w:rsidRPr="008072F3" w:rsidRDefault="008832B9" w:rsidP="008832B9">
            <w:pPr>
              <w:jc w:val="center"/>
            </w:pPr>
            <w:r w:rsidRPr="008072F3"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C945" w14:textId="77777777" w:rsidR="008832B9" w:rsidRPr="008072F3" w:rsidRDefault="008832B9" w:rsidP="008832B9">
            <w:pPr>
              <w:jc w:val="center"/>
            </w:pPr>
            <w:r w:rsidRPr="008072F3">
              <w:t>20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0D73" w14:textId="77777777" w:rsidR="008832B9" w:rsidRPr="008072F3" w:rsidRDefault="008832B9" w:rsidP="008832B9">
            <w:pPr>
              <w:jc w:val="center"/>
            </w:pPr>
            <w:r w:rsidRPr="008072F3">
              <w:t>-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9CCA" w14:textId="77777777" w:rsidR="008832B9" w:rsidRPr="008072F3" w:rsidRDefault="008832B9" w:rsidP="008832B9">
            <w:pPr>
              <w:jc w:val="center"/>
            </w:pPr>
            <w:r w:rsidRPr="008072F3"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CB12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67244450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D639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yth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F79D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10A3" w14:textId="77777777" w:rsidR="008832B9" w:rsidRPr="008072F3" w:rsidRDefault="008832B9" w:rsidP="008832B9">
            <w:pPr>
              <w:jc w:val="center"/>
            </w:pPr>
            <w:r w:rsidRPr="008072F3">
              <w:t>4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0573" w14:textId="77777777" w:rsidR="008832B9" w:rsidRPr="008072F3" w:rsidRDefault="008832B9" w:rsidP="008832B9">
            <w:pPr>
              <w:jc w:val="center"/>
            </w:pPr>
            <w:r w:rsidRPr="008072F3">
              <w:t>4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C426" w14:textId="77777777" w:rsidR="008832B9" w:rsidRPr="008072F3" w:rsidRDefault="008832B9" w:rsidP="008832B9">
            <w:pPr>
              <w:jc w:val="center"/>
            </w:pPr>
            <w:r w:rsidRPr="008072F3"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C890" w14:textId="77777777" w:rsidR="008832B9" w:rsidRPr="008072F3" w:rsidRDefault="008832B9" w:rsidP="008832B9">
            <w:pPr>
              <w:jc w:val="center"/>
            </w:pPr>
            <w:r w:rsidRPr="008072F3">
              <w:t>49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FF39" w14:textId="77777777" w:rsidR="008832B9" w:rsidRPr="008072F3" w:rsidRDefault="008832B9" w:rsidP="008832B9">
            <w:pPr>
              <w:jc w:val="center"/>
            </w:pPr>
            <w:r w:rsidRPr="008072F3"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0F69" w14:textId="77777777" w:rsidR="008832B9" w:rsidRPr="008072F3" w:rsidRDefault="008832B9" w:rsidP="008832B9">
            <w:pPr>
              <w:jc w:val="center"/>
            </w:pPr>
            <w:r w:rsidRPr="008072F3"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29F4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5D654143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A69F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ind_Ri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1BE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32CB" w14:textId="77777777" w:rsidR="008832B9" w:rsidRPr="008072F3" w:rsidRDefault="008832B9" w:rsidP="008832B9">
            <w:pPr>
              <w:jc w:val="center"/>
            </w:pPr>
            <w:r w:rsidRPr="008072F3">
              <w:t>3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5523" w14:textId="77777777" w:rsidR="008832B9" w:rsidRPr="008072F3" w:rsidRDefault="008832B9" w:rsidP="008832B9">
            <w:pPr>
              <w:jc w:val="center"/>
            </w:pPr>
            <w:r w:rsidRPr="008072F3">
              <w:t>2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ECD1" w14:textId="77777777" w:rsidR="008832B9" w:rsidRPr="008072F3" w:rsidRDefault="008832B9" w:rsidP="008832B9">
            <w:pPr>
              <w:jc w:val="center"/>
            </w:pPr>
            <w:r w:rsidRPr="008072F3"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E43E" w14:textId="77777777" w:rsidR="008832B9" w:rsidRPr="008072F3" w:rsidRDefault="008832B9" w:rsidP="008832B9">
            <w:pPr>
              <w:jc w:val="center"/>
            </w:pPr>
            <w:r w:rsidRPr="008072F3">
              <w:t>97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01F4" w14:textId="77777777" w:rsidR="008832B9" w:rsidRPr="008072F3" w:rsidRDefault="008832B9" w:rsidP="008832B9">
            <w:pPr>
              <w:jc w:val="center"/>
            </w:pPr>
            <w:r w:rsidRPr="008072F3">
              <w:t>2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C8FA" w14:textId="77777777" w:rsidR="008832B9" w:rsidRPr="008072F3" w:rsidRDefault="008832B9" w:rsidP="008832B9">
            <w:pPr>
              <w:jc w:val="center"/>
            </w:pPr>
            <w:r w:rsidRPr="008072F3"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08C5" w14:textId="77777777" w:rsidR="008832B9" w:rsidRPr="008072F3" w:rsidRDefault="008832B9" w:rsidP="008832B9">
            <w:pPr>
              <w:jc w:val="center"/>
            </w:pPr>
            <w:r w:rsidRPr="008072F3">
              <w:t>999</w:t>
            </w:r>
          </w:p>
        </w:tc>
      </w:tr>
      <w:tr w:rsidR="008832B9" w:rsidRPr="00C334D4" w14:paraId="30B19781" w14:textId="77777777" w:rsidTr="00F7239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7D10" w14:textId="77777777" w:rsidR="008832B9" w:rsidRDefault="008832B9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sem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7A7E" w14:textId="77777777" w:rsidR="008832B9" w:rsidRDefault="008832B9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3000" w14:textId="77777777" w:rsidR="008832B9" w:rsidRPr="008072F3" w:rsidRDefault="008832B9" w:rsidP="008832B9">
            <w:pPr>
              <w:jc w:val="center"/>
            </w:pPr>
            <w:r w:rsidRPr="008072F3">
              <w:t>2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767F" w14:textId="77777777" w:rsidR="008832B9" w:rsidRPr="008072F3" w:rsidRDefault="008832B9" w:rsidP="008832B9">
            <w:pPr>
              <w:jc w:val="center"/>
            </w:pPr>
            <w:r w:rsidRPr="008072F3">
              <w:t>2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3C1C5" w14:textId="77777777" w:rsidR="008832B9" w:rsidRPr="008072F3" w:rsidRDefault="008832B9" w:rsidP="008832B9">
            <w:pPr>
              <w:jc w:val="center"/>
            </w:pPr>
            <w:r w:rsidRPr="008072F3"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A863" w14:textId="77777777" w:rsidR="008832B9" w:rsidRPr="008072F3" w:rsidRDefault="008832B9" w:rsidP="008832B9">
            <w:pPr>
              <w:jc w:val="center"/>
            </w:pPr>
            <w:r w:rsidRPr="008072F3">
              <w:t>96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C7B1" w14:textId="77777777" w:rsidR="008832B9" w:rsidRPr="008072F3" w:rsidRDefault="008832B9" w:rsidP="008832B9">
            <w:pPr>
              <w:jc w:val="center"/>
            </w:pPr>
            <w:r w:rsidRPr="008072F3">
              <w:t>1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902A" w14:textId="77777777" w:rsidR="008832B9" w:rsidRPr="008072F3" w:rsidRDefault="008832B9" w:rsidP="008832B9">
            <w:pPr>
              <w:jc w:val="center"/>
            </w:pPr>
            <w:r w:rsidRPr="008072F3"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844F" w14:textId="77777777" w:rsidR="008832B9" w:rsidRDefault="008832B9" w:rsidP="008832B9">
            <w:pPr>
              <w:jc w:val="center"/>
            </w:pPr>
            <w:r w:rsidRPr="008072F3">
              <w:t>999</w:t>
            </w:r>
          </w:p>
        </w:tc>
      </w:tr>
    </w:tbl>
    <w:p w14:paraId="280DEA4F" w14:textId="77777777" w:rsidR="00B65F60" w:rsidRDefault="00B65F60"/>
    <w:p w14:paraId="38E2A640" w14:textId="77777777" w:rsidR="00B65F60" w:rsidRDefault="00B65F60">
      <w:r>
        <w:br w:type="page"/>
      </w:r>
    </w:p>
    <w:p w14:paraId="6A10BF03" w14:textId="77777777" w:rsidR="00B65F60" w:rsidRDefault="00B65F60" w:rsidP="00B65F60"/>
    <w:p w14:paraId="1F7CC729" w14:textId="77777777" w:rsidR="00B65F60" w:rsidRDefault="00B65F60" w:rsidP="00B65F60"/>
    <w:p w14:paraId="10F1270C" w14:textId="77777777" w:rsidR="00B65F60" w:rsidRDefault="00B65F60" w:rsidP="00B65F60">
      <w:proofErr w:type="gramStart"/>
      <w:r>
        <w:t>Supplemental Table S4.</w:t>
      </w:r>
      <w:proofErr w:type="gramEnd"/>
      <w:r>
        <w:t xml:space="preserve">  Standard </w:t>
      </w:r>
      <w:proofErr w:type="gramStart"/>
      <w:r>
        <w:t>effects</w:t>
      </w:r>
      <w:proofErr w:type="gramEnd"/>
      <w:r>
        <w:t xml:space="preserve"> sizes for MPD randomization.</w:t>
      </w:r>
    </w:p>
    <w:p w14:paraId="0E739EDA" w14:textId="77777777" w:rsidR="00B65F60" w:rsidRDefault="00B65F60" w:rsidP="00B65F60"/>
    <w:p w14:paraId="04A1BA1C" w14:textId="77777777" w:rsidR="00B65F60" w:rsidRDefault="00B65F60" w:rsidP="00B65F60"/>
    <w:p w14:paraId="4B6D7E64" w14:textId="77777777" w:rsidR="00B65F60" w:rsidRDefault="00B65F60" w:rsidP="00B65F60"/>
    <w:tbl>
      <w:tblPr>
        <w:tblW w:w="129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70"/>
        <w:gridCol w:w="1314"/>
        <w:gridCol w:w="1536"/>
        <w:gridCol w:w="1804"/>
        <w:gridCol w:w="1536"/>
        <w:gridCol w:w="1160"/>
        <w:gridCol w:w="2036"/>
        <w:gridCol w:w="1268"/>
        <w:gridCol w:w="653"/>
      </w:tblGrid>
      <w:tr w:rsidR="00B65F60" w:rsidRPr="00C334D4" w14:paraId="702A36FB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156" w14:textId="77777777" w:rsidR="00B65F60" w:rsidRPr="00C334D4" w:rsidRDefault="00B65F60" w:rsidP="008832B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o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65F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ntaxa</w:t>
            </w:r>
            <w:proofErr w:type="spellEnd"/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7417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mpd.obs</w:t>
            </w:r>
            <w:proofErr w:type="spellEnd"/>
            <w:proofErr w:type="gram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7E6E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mpd.rand.mean</w:t>
            </w:r>
            <w:proofErr w:type="spellEnd"/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745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mpd.rand.sd</w:t>
            </w:r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255C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mpd.obs.rank</w:t>
            </w:r>
            <w:proofErr w:type="spellEnd"/>
            <w:proofErr w:type="gramEnd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031B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mpd.obs.z</w:t>
            </w:r>
            <w:proofErr w:type="spellEnd"/>
            <w:proofErr w:type="gram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4A0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mpd.obs.p</w:t>
            </w:r>
            <w:proofErr w:type="spellEnd"/>
            <w:proofErr w:type="gramEnd"/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BD0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34D4">
              <w:rPr>
                <w:rFonts w:ascii="Calibri" w:eastAsia="Times New Roman" w:hAnsi="Calibri" w:cs="Times New Roman"/>
                <w:color w:val="000000"/>
              </w:rPr>
              <w:t>runs</w:t>
            </w:r>
            <w:proofErr w:type="gramEnd"/>
          </w:p>
        </w:tc>
      </w:tr>
      <w:tr w:rsidR="00B65F60" w:rsidRPr="00C334D4" w14:paraId="5298E9E1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3518" w14:textId="77777777" w:rsidR="00B65F60" w:rsidRPr="00C334D4" w:rsidRDefault="00B65F60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A194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65A8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4D564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44BB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86E2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7AD9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9C25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EB97" w14:textId="77777777" w:rsidR="00B65F60" w:rsidRPr="00C334D4" w:rsidRDefault="00B65F60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32B9" w:rsidRPr="00C334D4" w14:paraId="2F61E714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767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BC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C03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37DF" w14:textId="77777777" w:rsidR="008832B9" w:rsidRPr="00BF760B" w:rsidRDefault="008832B9" w:rsidP="008832B9">
            <w:pPr>
              <w:jc w:val="center"/>
            </w:pPr>
            <w:r w:rsidRPr="00BF760B">
              <w:t>0.6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5EB8" w14:textId="77777777" w:rsidR="008832B9" w:rsidRPr="00BF760B" w:rsidRDefault="008832B9" w:rsidP="008832B9">
            <w:pPr>
              <w:jc w:val="center"/>
            </w:pPr>
            <w:r w:rsidRPr="00BF760B">
              <w:t>0.6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AAA9" w14:textId="77777777" w:rsidR="008832B9" w:rsidRPr="00BF760B" w:rsidRDefault="008832B9" w:rsidP="008832B9">
            <w:pPr>
              <w:jc w:val="center"/>
            </w:pPr>
            <w:r w:rsidRPr="00BF760B">
              <w:t>0.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FEBDD" w14:textId="77777777" w:rsidR="008832B9" w:rsidRPr="00BF760B" w:rsidRDefault="008832B9" w:rsidP="008832B9">
            <w:pPr>
              <w:jc w:val="center"/>
            </w:pPr>
            <w:r w:rsidRPr="00BF760B">
              <w:t>6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84849" w14:textId="77777777" w:rsidR="008832B9" w:rsidRPr="00BF760B" w:rsidRDefault="008832B9" w:rsidP="008832B9">
            <w:pPr>
              <w:jc w:val="center"/>
            </w:pPr>
            <w:r w:rsidRPr="00BF760B">
              <w:t>-2.5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11E8" w14:textId="77777777" w:rsidR="008832B9" w:rsidRPr="00BF760B" w:rsidRDefault="008832B9" w:rsidP="008832B9">
            <w:pPr>
              <w:jc w:val="center"/>
            </w:pPr>
            <w:r w:rsidRPr="00BF760B">
              <w:t>0.0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AEA6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32BE2108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BCC3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B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E28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0EBC9" w14:textId="77777777" w:rsidR="008832B9" w:rsidRPr="00BF760B" w:rsidRDefault="008832B9" w:rsidP="008832B9">
            <w:pPr>
              <w:jc w:val="center"/>
            </w:pPr>
            <w:r w:rsidRPr="00BF760B">
              <w:t>0.6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7442" w14:textId="77777777" w:rsidR="008832B9" w:rsidRPr="00BF760B" w:rsidRDefault="008832B9" w:rsidP="008832B9">
            <w:pPr>
              <w:jc w:val="center"/>
            </w:pPr>
            <w:r w:rsidRPr="00BF760B">
              <w:t>0.6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D395" w14:textId="77777777" w:rsidR="008832B9" w:rsidRPr="00BF760B" w:rsidRDefault="008832B9" w:rsidP="008832B9">
            <w:pPr>
              <w:jc w:val="center"/>
            </w:pPr>
            <w:r w:rsidRPr="00BF760B"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BB92B" w14:textId="77777777" w:rsidR="008832B9" w:rsidRPr="00BF760B" w:rsidRDefault="008832B9" w:rsidP="008832B9">
            <w:pPr>
              <w:jc w:val="center"/>
            </w:pPr>
            <w:r w:rsidRPr="00BF760B">
              <w:t>1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8FBE" w14:textId="77777777" w:rsidR="008832B9" w:rsidRPr="00BF760B" w:rsidRDefault="008832B9" w:rsidP="008832B9">
            <w:pPr>
              <w:jc w:val="center"/>
            </w:pPr>
            <w:r w:rsidRPr="00BF760B">
              <w:t>-2.9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663B" w14:textId="77777777" w:rsidR="008832B9" w:rsidRPr="00BF760B" w:rsidRDefault="008832B9" w:rsidP="008832B9">
            <w:pPr>
              <w:jc w:val="center"/>
            </w:pPr>
            <w:r w:rsidRPr="00BF760B"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92A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052B386D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0267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Dinghusha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2BB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AD8E" w14:textId="77777777" w:rsidR="008832B9" w:rsidRPr="00BF760B" w:rsidRDefault="008832B9" w:rsidP="008832B9">
            <w:pPr>
              <w:jc w:val="center"/>
            </w:pPr>
            <w:r w:rsidRPr="00BF760B">
              <w:t>0.60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F076" w14:textId="77777777" w:rsidR="008832B9" w:rsidRPr="00BF760B" w:rsidRDefault="008832B9" w:rsidP="008832B9">
            <w:pPr>
              <w:jc w:val="center"/>
            </w:pPr>
            <w:r w:rsidRPr="00BF760B">
              <w:t>0.6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AA78" w14:textId="77777777" w:rsidR="008832B9" w:rsidRPr="00BF760B" w:rsidRDefault="008832B9" w:rsidP="008832B9">
            <w:pPr>
              <w:jc w:val="center"/>
            </w:pPr>
            <w:r w:rsidRPr="00BF760B"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A1FF" w14:textId="77777777" w:rsidR="008832B9" w:rsidRPr="00BF760B" w:rsidRDefault="008832B9" w:rsidP="008832B9">
            <w:pPr>
              <w:jc w:val="center"/>
            </w:pPr>
            <w:r w:rsidRPr="00BF760B">
              <w:t>19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9CC3" w14:textId="77777777" w:rsidR="008832B9" w:rsidRPr="00BF760B" w:rsidRDefault="008832B9" w:rsidP="008832B9">
            <w:pPr>
              <w:jc w:val="center"/>
            </w:pPr>
            <w:r w:rsidRPr="00BF760B">
              <w:t>-1.7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B89B" w14:textId="77777777" w:rsidR="008832B9" w:rsidRPr="00BF760B" w:rsidRDefault="008832B9" w:rsidP="008832B9">
            <w:pPr>
              <w:jc w:val="center"/>
            </w:pPr>
            <w:r w:rsidRPr="00BF760B">
              <w:t>0.0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155B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4844F459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471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Gutiansha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1C2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68E0" w14:textId="77777777" w:rsidR="008832B9" w:rsidRPr="00BF760B" w:rsidRDefault="008832B9" w:rsidP="008832B9">
            <w:pPr>
              <w:jc w:val="center"/>
            </w:pPr>
            <w:r w:rsidRPr="00BF760B">
              <w:t>0.6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1219" w14:textId="77777777" w:rsidR="008832B9" w:rsidRPr="00BF760B" w:rsidRDefault="008832B9" w:rsidP="008832B9">
            <w:pPr>
              <w:jc w:val="center"/>
            </w:pPr>
            <w:r w:rsidRPr="00BF760B">
              <w:t>0.6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0FD1" w14:textId="77777777" w:rsidR="008832B9" w:rsidRPr="00BF760B" w:rsidRDefault="008832B9" w:rsidP="008832B9">
            <w:pPr>
              <w:jc w:val="center"/>
            </w:pPr>
            <w:r w:rsidRPr="00BF760B">
              <w:t>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8A63" w14:textId="77777777" w:rsidR="008832B9" w:rsidRPr="00BF760B" w:rsidRDefault="008832B9" w:rsidP="008832B9">
            <w:pPr>
              <w:jc w:val="center"/>
            </w:pPr>
            <w:r w:rsidRPr="00BF760B">
              <w:t>20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BA0E" w14:textId="77777777" w:rsidR="008832B9" w:rsidRPr="00BF760B" w:rsidRDefault="008832B9" w:rsidP="008832B9">
            <w:pPr>
              <w:jc w:val="center"/>
            </w:pPr>
            <w:r w:rsidRPr="00BF760B">
              <w:t>-1.7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6680" w14:textId="77777777" w:rsidR="008832B9" w:rsidRPr="00BF760B" w:rsidRDefault="008832B9" w:rsidP="008832B9">
            <w:pPr>
              <w:jc w:val="center"/>
            </w:pPr>
            <w:r w:rsidRPr="00BF760B">
              <w:t>0.0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3E46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3CA9A108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C9E9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Luquillo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9F61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2F467" w14:textId="77777777" w:rsidR="008832B9" w:rsidRPr="00BF760B" w:rsidRDefault="008832B9" w:rsidP="008832B9">
            <w:pPr>
              <w:jc w:val="center"/>
            </w:pPr>
            <w:r w:rsidRPr="00BF760B">
              <w:t>0.67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D4AF" w14:textId="77777777" w:rsidR="008832B9" w:rsidRPr="00BF760B" w:rsidRDefault="008832B9" w:rsidP="008832B9">
            <w:pPr>
              <w:jc w:val="center"/>
            </w:pPr>
            <w:r w:rsidRPr="00BF760B">
              <w:t>0.6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F911" w14:textId="77777777" w:rsidR="008832B9" w:rsidRPr="00BF760B" w:rsidRDefault="008832B9" w:rsidP="008832B9">
            <w:pPr>
              <w:jc w:val="center"/>
            </w:pPr>
            <w:r w:rsidRPr="00BF760B"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E38F" w14:textId="77777777" w:rsidR="008832B9" w:rsidRPr="00BF760B" w:rsidRDefault="008832B9" w:rsidP="008832B9">
            <w:pPr>
              <w:jc w:val="center"/>
            </w:pPr>
            <w:r w:rsidRPr="00BF760B">
              <w:t>693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AB63" w14:textId="77777777" w:rsidR="008832B9" w:rsidRPr="00BF760B" w:rsidRDefault="008832B9" w:rsidP="008832B9">
            <w:pPr>
              <w:jc w:val="center"/>
            </w:pPr>
            <w:r w:rsidRPr="00BF760B">
              <w:t>0.4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9E8E" w14:textId="77777777" w:rsidR="008832B9" w:rsidRPr="00BF760B" w:rsidRDefault="008832B9" w:rsidP="008832B9">
            <w:pPr>
              <w:jc w:val="center"/>
            </w:pPr>
            <w:r w:rsidRPr="00BF760B">
              <w:t>0.69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59CB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60697B32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730B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Lienhuachih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D3E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61F9" w14:textId="77777777" w:rsidR="008832B9" w:rsidRPr="00BF760B" w:rsidRDefault="008832B9" w:rsidP="008832B9">
            <w:pPr>
              <w:jc w:val="center"/>
            </w:pPr>
            <w:r w:rsidRPr="00BF760B">
              <w:t>0.6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370B" w14:textId="77777777" w:rsidR="008832B9" w:rsidRPr="00BF760B" w:rsidRDefault="008832B9" w:rsidP="008832B9">
            <w:pPr>
              <w:jc w:val="center"/>
            </w:pPr>
            <w:r w:rsidRPr="00BF760B">
              <w:t>0.6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7392" w14:textId="77777777" w:rsidR="008832B9" w:rsidRPr="00BF760B" w:rsidRDefault="008832B9" w:rsidP="008832B9">
            <w:pPr>
              <w:jc w:val="center"/>
            </w:pPr>
            <w:r w:rsidRPr="00BF760B">
              <w:t>0.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61F5" w14:textId="77777777" w:rsidR="008832B9" w:rsidRPr="00BF760B" w:rsidRDefault="008832B9" w:rsidP="008832B9">
            <w:pPr>
              <w:jc w:val="center"/>
            </w:pPr>
            <w:r w:rsidRPr="00BF760B">
              <w:t>105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DD81" w14:textId="77777777" w:rsidR="008832B9" w:rsidRPr="00BF760B" w:rsidRDefault="008832B9" w:rsidP="008832B9">
            <w:pPr>
              <w:jc w:val="center"/>
            </w:pPr>
            <w:r w:rsidRPr="00BF760B">
              <w:t>-1.2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06E1C" w14:textId="77777777" w:rsidR="008832B9" w:rsidRPr="00BF760B" w:rsidRDefault="008832B9" w:rsidP="008832B9">
            <w:pPr>
              <w:jc w:val="center"/>
            </w:pPr>
            <w:r w:rsidRPr="00BF760B">
              <w:t>0.1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69E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43BE20E7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1829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Fusha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56B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82A0" w14:textId="77777777" w:rsidR="008832B9" w:rsidRPr="00BF760B" w:rsidRDefault="008832B9" w:rsidP="008832B9">
            <w:pPr>
              <w:jc w:val="center"/>
            </w:pPr>
            <w:r w:rsidRPr="00BF760B">
              <w:t>0.71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E50D" w14:textId="77777777" w:rsidR="008832B9" w:rsidRPr="00BF760B" w:rsidRDefault="008832B9" w:rsidP="008832B9">
            <w:pPr>
              <w:jc w:val="center"/>
            </w:pPr>
            <w:r w:rsidRPr="00BF760B">
              <w:t>0.6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1504" w14:textId="77777777" w:rsidR="008832B9" w:rsidRPr="00BF760B" w:rsidRDefault="008832B9" w:rsidP="008832B9">
            <w:pPr>
              <w:jc w:val="center"/>
            </w:pPr>
            <w:r w:rsidRPr="00BF760B">
              <w:t>0.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0682" w14:textId="77777777" w:rsidR="008832B9" w:rsidRPr="00BF760B" w:rsidRDefault="008832B9" w:rsidP="008832B9">
            <w:pPr>
              <w:jc w:val="center"/>
            </w:pPr>
            <w:r w:rsidRPr="00BF760B">
              <w:t>918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6AB6" w14:textId="77777777" w:rsidR="008832B9" w:rsidRPr="00BF760B" w:rsidRDefault="008832B9" w:rsidP="008832B9">
            <w:pPr>
              <w:jc w:val="center"/>
            </w:pPr>
            <w:r w:rsidRPr="00BF760B">
              <w:t>1.5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7BEE2" w14:textId="77777777" w:rsidR="008832B9" w:rsidRPr="00BF760B" w:rsidRDefault="008832B9" w:rsidP="008832B9">
            <w:pPr>
              <w:jc w:val="center"/>
            </w:pPr>
            <w:r w:rsidRPr="00BF760B">
              <w:t>0.9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3D4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720BBE7C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258B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SCBI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2759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8A3A" w14:textId="77777777" w:rsidR="008832B9" w:rsidRPr="00BF760B" w:rsidRDefault="008832B9" w:rsidP="008832B9">
            <w:pPr>
              <w:jc w:val="center"/>
            </w:pPr>
            <w:r w:rsidRPr="00BF760B">
              <w:t>0.6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A783" w14:textId="77777777" w:rsidR="008832B9" w:rsidRPr="00BF760B" w:rsidRDefault="008832B9" w:rsidP="008832B9">
            <w:pPr>
              <w:jc w:val="center"/>
            </w:pPr>
            <w:r w:rsidRPr="00BF760B">
              <w:t>0.6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41A1" w14:textId="77777777" w:rsidR="008832B9" w:rsidRPr="00BF760B" w:rsidRDefault="008832B9" w:rsidP="008832B9">
            <w:pPr>
              <w:jc w:val="center"/>
            </w:pPr>
            <w:r w:rsidRPr="00BF760B">
              <w:t>0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8CD6" w14:textId="77777777" w:rsidR="008832B9" w:rsidRPr="00BF760B" w:rsidRDefault="008832B9" w:rsidP="008832B9">
            <w:pPr>
              <w:jc w:val="center"/>
            </w:pPr>
            <w:r w:rsidRPr="00BF760B">
              <w:t>570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D54A" w14:textId="77777777" w:rsidR="008832B9" w:rsidRPr="00BF760B" w:rsidRDefault="008832B9" w:rsidP="008832B9">
            <w:pPr>
              <w:jc w:val="center"/>
            </w:pPr>
            <w:r w:rsidRPr="00BF760B">
              <w:t>0.0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7923" w14:textId="77777777" w:rsidR="008832B9" w:rsidRPr="00BF760B" w:rsidRDefault="008832B9" w:rsidP="008832B9">
            <w:pPr>
              <w:jc w:val="center"/>
            </w:pPr>
            <w:r w:rsidRPr="00BF760B">
              <w:t>0.57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F3ED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028E461D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0C2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Changbai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A1B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A94D" w14:textId="77777777" w:rsidR="008832B9" w:rsidRPr="00BF760B" w:rsidRDefault="008832B9" w:rsidP="008832B9">
            <w:pPr>
              <w:jc w:val="center"/>
            </w:pPr>
            <w:r w:rsidRPr="00BF760B">
              <w:t>0.6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D15B" w14:textId="77777777" w:rsidR="008832B9" w:rsidRPr="00BF760B" w:rsidRDefault="008832B9" w:rsidP="008832B9">
            <w:pPr>
              <w:jc w:val="center"/>
            </w:pPr>
            <w:r w:rsidRPr="00BF760B">
              <w:t>0.6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567D" w14:textId="77777777" w:rsidR="008832B9" w:rsidRPr="00BF760B" w:rsidRDefault="008832B9" w:rsidP="008832B9">
            <w:pPr>
              <w:jc w:val="center"/>
            </w:pPr>
            <w:r w:rsidRPr="00BF760B">
              <w:t>0.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EFB9" w14:textId="77777777" w:rsidR="008832B9" w:rsidRPr="00BF760B" w:rsidRDefault="008832B9" w:rsidP="008832B9">
            <w:pPr>
              <w:jc w:val="center"/>
            </w:pPr>
            <w:r w:rsidRPr="00BF760B">
              <w:t>764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25EDA" w14:textId="77777777" w:rsidR="008832B9" w:rsidRPr="00BF760B" w:rsidRDefault="008832B9" w:rsidP="008832B9">
            <w:pPr>
              <w:jc w:val="center"/>
            </w:pPr>
            <w:r w:rsidRPr="00BF760B">
              <w:t>0.6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B872" w14:textId="77777777" w:rsidR="008832B9" w:rsidRPr="00BF760B" w:rsidRDefault="008832B9" w:rsidP="008832B9">
            <w:pPr>
              <w:jc w:val="center"/>
            </w:pPr>
            <w:r w:rsidRPr="00BF760B">
              <w:t>0.7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D2F0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3194E895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301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Nanjenshan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73F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4A1D" w14:textId="77777777" w:rsidR="008832B9" w:rsidRPr="00BF760B" w:rsidRDefault="008832B9" w:rsidP="008832B9">
            <w:pPr>
              <w:jc w:val="center"/>
            </w:pPr>
            <w:r w:rsidRPr="00BF760B">
              <w:t>0.5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0649" w14:textId="77777777" w:rsidR="008832B9" w:rsidRPr="00BF760B" w:rsidRDefault="008832B9" w:rsidP="008832B9">
            <w:pPr>
              <w:jc w:val="center"/>
            </w:pPr>
            <w:r w:rsidRPr="00BF760B">
              <w:t>0.6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910DD" w14:textId="77777777" w:rsidR="008832B9" w:rsidRPr="00BF760B" w:rsidRDefault="008832B9" w:rsidP="008832B9">
            <w:pPr>
              <w:jc w:val="center"/>
            </w:pPr>
            <w:r w:rsidRPr="00BF760B">
              <w:t>0.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A8CD" w14:textId="77777777" w:rsidR="008832B9" w:rsidRPr="00BF760B" w:rsidRDefault="008832B9" w:rsidP="008832B9">
            <w:pPr>
              <w:jc w:val="center"/>
            </w:pPr>
            <w:r w:rsidRPr="00BF760B">
              <w:t>117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BB5C" w14:textId="77777777" w:rsidR="008832B9" w:rsidRPr="00BF760B" w:rsidRDefault="008832B9" w:rsidP="008832B9">
            <w:pPr>
              <w:jc w:val="center"/>
            </w:pPr>
            <w:r w:rsidRPr="00BF760B">
              <w:t>-1.0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067B3" w14:textId="77777777" w:rsidR="008832B9" w:rsidRPr="00BF760B" w:rsidRDefault="008832B9" w:rsidP="008832B9">
            <w:pPr>
              <w:jc w:val="center"/>
            </w:pPr>
            <w:r w:rsidRPr="00BF760B">
              <w:t>0.1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2F79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7D0CF247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BBD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SERC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2CF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1E2C" w14:textId="77777777" w:rsidR="008832B9" w:rsidRPr="00BF760B" w:rsidRDefault="008832B9" w:rsidP="008832B9">
            <w:pPr>
              <w:jc w:val="center"/>
            </w:pPr>
            <w:r w:rsidRPr="00BF760B">
              <w:t>0.7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690F" w14:textId="77777777" w:rsidR="008832B9" w:rsidRPr="00BF760B" w:rsidRDefault="008832B9" w:rsidP="008832B9">
            <w:pPr>
              <w:jc w:val="center"/>
            </w:pPr>
            <w:r w:rsidRPr="00BF760B">
              <w:t>0.6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72DA7" w14:textId="77777777" w:rsidR="008832B9" w:rsidRPr="00BF760B" w:rsidRDefault="008832B9" w:rsidP="008832B9">
            <w:pPr>
              <w:jc w:val="center"/>
            </w:pPr>
            <w:r w:rsidRPr="00BF760B">
              <w:t>0.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4B44" w14:textId="77777777" w:rsidR="008832B9" w:rsidRPr="00BF760B" w:rsidRDefault="008832B9" w:rsidP="008832B9">
            <w:pPr>
              <w:jc w:val="center"/>
            </w:pPr>
            <w:r w:rsidRPr="00BF760B">
              <w:t>862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433F" w14:textId="77777777" w:rsidR="008832B9" w:rsidRPr="00BF760B" w:rsidRDefault="008832B9" w:rsidP="008832B9">
            <w:pPr>
              <w:jc w:val="center"/>
            </w:pPr>
            <w:r w:rsidRPr="00BF760B">
              <w:t>1.1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B608" w14:textId="77777777" w:rsidR="008832B9" w:rsidRPr="00BF760B" w:rsidRDefault="008832B9" w:rsidP="008832B9">
            <w:pPr>
              <w:jc w:val="center"/>
            </w:pPr>
            <w:r w:rsidRPr="00BF760B">
              <w:t>0.86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2B32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12CC3895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B2E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Wabikon_Lake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2A9F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4F9CB" w14:textId="77777777" w:rsidR="008832B9" w:rsidRPr="00BF760B" w:rsidRDefault="008832B9" w:rsidP="008832B9">
            <w:pPr>
              <w:jc w:val="center"/>
            </w:pPr>
            <w:r w:rsidRPr="00BF760B">
              <w:t>0.7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A708" w14:textId="77777777" w:rsidR="008832B9" w:rsidRPr="00BF760B" w:rsidRDefault="008832B9" w:rsidP="008832B9">
            <w:pPr>
              <w:jc w:val="center"/>
            </w:pPr>
            <w:r w:rsidRPr="00BF760B">
              <w:t>0.6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9FEA" w14:textId="77777777" w:rsidR="008832B9" w:rsidRPr="00BF760B" w:rsidRDefault="008832B9" w:rsidP="008832B9">
            <w:pPr>
              <w:jc w:val="center"/>
            </w:pPr>
            <w:r w:rsidRPr="00BF760B">
              <w:t>0.0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ED52F" w14:textId="77777777" w:rsidR="008832B9" w:rsidRPr="00BF760B" w:rsidRDefault="008832B9" w:rsidP="008832B9">
            <w:pPr>
              <w:jc w:val="center"/>
            </w:pPr>
            <w:r w:rsidRPr="00BF760B">
              <w:t>916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4B9C" w14:textId="77777777" w:rsidR="008832B9" w:rsidRPr="00BF760B" w:rsidRDefault="008832B9" w:rsidP="008832B9">
            <w:pPr>
              <w:jc w:val="center"/>
            </w:pPr>
            <w:r w:rsidRPr="00BF760B">
              <w:t>1.61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269DA" w14:textId="77777777" w:rsidR="008832B9" w:rsidRPr="00BF760B" w:rsidRDefault="008832B9" w:rsidP="008832B9">
            <w:pPr>
              <w:jc w:val="center"/>
            </w:pPr>
            <w:r w:rsidRPr="00BF760B">
              <w:t>0.9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A34A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13047189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78C8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Wytham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6386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07D7" w14:textId="77777777" w:rsidR="008832B9" w:rsidRPr="00BF760B" w:rsidRDefault="008832B9" w:rsidP="008832B9">
            <w:pPr>
              <w:jc w:val="center"/>
            </w:pPr>
            <w:r w:rsidRPr="00BF760B">
              <w:t>0.78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75D6" w14:textId="77777777" w:rsidR="008832B9" w:rsidRPr="00BF760B" w:rsidRDefault="008832B9" w:rsidP="008832B9">
            <w:pPr>
              <w:jc w:val="center"/>
            </w:pPr>
            <w:r w:rsidRPr="00BF760B">
              <w:t>0.6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4519" w14:textId="77777777" w:rsidR="008832B9" w:rsidRPr="00BF760B" w:rsidRDefault="008832B9" w:rsidP="008832B9">
            <w:pPr>
              <w:jc w:val="center"/>
            </w:pPr>
            <w:r w:rsidRPr="00BF760B">
              <w:t>0.0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9CF6" w14:textId="77777777" w:rsidR="008832B9" w:rsidRPr="00BF760B" w:rsidRDefault="008832B9" w:rsidP="008832B9">
            <w:pPr>
              <w:jc w:val="center"/>
            </w:pPr>
            <w:r w:rsidRPr="00BF760B">
              <w:t>916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4AC7" w14:textId="77777777" w:rsidR="008832B9" w:rsidRPr="00BF760B" w:rsidRDefault="008832B9" w:rsidP="008832B9">
            <w:pPr>
              <w:jc w:val="center"/>
            </w:pPr>
            <w:r w:rsidRPr="00BF760B">
              <w:t>1.5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A415" w14:textId="77777777" w:rsidR="008832B9" w:rsidRPr="00BF760B" w:rsidRDefault="008832B9" w:rsidP="008832B9">
            <w:pPr>
              <w:jc w:val="center"/>
            </w:pPr>
            <w:r w:rsidRPr="00BF760B">
              <w:t>0.9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A23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513333B5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5DAD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34D4">
              <w:rPr>
                <w:rFonts w:ascii="Calibri" w:eastAsia="Times New Roman" w:hAnsi="Calibri" w:cs="Times New Roman"/>
                <w:color w:val="000000"/>
              </w:rPr>
              <w:t>Wind_River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8592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1611" w14:textId="77777777" w:rsidR="008832B9" w:rsidRPr="00BF760B" w:rsidRDefault="008832B9" w:rsidP="008832B9">
            <w:pPr>
              <w:jc w:val="center"/>
            </w:pPr>
            <w:r w:rsidRPr="00BF760B">
              <w:t>0.92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76E6" w14:textId="77777777" w:rsidR="008832B9" w:rsidRPr="00BF760B" w:rsidRDefault="008832B9" w:rsidP="008832B9">
            <w:pPr>
              <w:jc w:val="center"/>
            </w:pPr>
            <w:r w:rsidRPr="00BF760B">
              <w:t>0.6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1E89" w14:textId="77777777" w:rsidR="008832B9" w:rsidRPr="00BF760B" w:rsidRDefault="008832B9" w:rsidP="008832B9">
            <w:pPr>
              <w:jc w:val="center"/>
            </w:pPr>
            <w:r w:rsidRPr="00BF760B">
              <w:t>0.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4477" w14:textId="77777777" w:rsidR="008832B9" w:rsidRPr="00BF760B" w:rsidRDefault="008832B9" w:rsidP="008832B9">
            <w:pPr>
              <w:jc w:val="center"/>
            </w:pPr>
            <w:r w:rsidRPr="00BF760B">
              <w:t>966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42C7" w14:textId="77777777" w:rsidR="008832B9" w:rsidRPr="00BF760B" w:rsidRDefault="008832B9" w:rsidP="008832B9">
            <w:pPr>
              <w:jc w:val="center"/>
            </w:pPr>
            <w:r w:rsidRPr="00BF760B">
              <w:t>1.8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92F3" w14:textId="77777777" w:rsidR="008832B9" w:rsidRPr="00BF760B" w:rsidRDefault="008832B9" w:rsidP="008832B9">
            <w:pPr>
              <w:jc w:val="center"/>
            </w:pPr>
            <w:r w:rsidRPr="00BF760B">
              <w:t>0.96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5921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C334D4" w14:paraId="567CEB8A" w14:textId="77777777" w:rsidTr="008832B9">
        <w:trPr>
          <w:trHeight w:val="278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9619" w14:textId="77777777" w:rsidR="008832B9" w:rsidRPr="00C334D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Yosemit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3C7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72D7" w14:textId="77777777" w:rsidR="008832B9" w:rsidRPr="00BF760B" w:rsidRDefault="008832B9" w:rsidP="008832B9">
            <w:pPr>
              <w:jc w:val="center"/>
            </w:pPr>
            <w:r w:rsidRPr="00BF760B">
              <w:t>0.85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68C3" w14:textId="77777777" w:rsidR="008832B9" w:rsidRPr="00BF760B" w:rsidRDefault="008832B9" w:rsidP="008832B9">
            <w:pPr>
              <w:jc w:val="center"/>
            </w:pPr>
            <w:r w:rsidRPr="00BF760B">
              <w:t>0.6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E5B1" w14:textId="77777777" w:rsidR="008832B9" w:rsidRPr="00BF760B" w:rsidRDefault="008832B9" w:rsidP="008832B9">
            <w:pPr>
              <w:jc w:val="center"/>
            </w:pPr>
            <w:r w:rsidRPr="00BF760B">
              <w:t>0.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A3DF" w14:textId="77777777" w:rsidR="008832B9" w:rsidRPr="00BF760B" w:rsidRDefault="008832B9" w:rsidP="008832B9">
            <w:pPr>
              <w:jc w:val="center"/>
            </w:pPr>
            <w:r w:rsidRPr="00BF760B">
              <w:t>936.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837F" w14:textId="77777777" w:rsidR="008832B9" w:rsidRPr="00BF760B" w:rsidRDefault="008832B9" w:rsidP="008832B9">
            <w:pPr>
              <w:jc w:val="center"/>
            </w:pPr>
            <w:r w:rsidRPr="00BF760B">
              <w:t>1.3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5EAD" w14:textId="77777777" w:rsidR="008832B9" w:rsidRDefault="008832B9" w:rsidP="008832B9">
            <w:pPr>
              <w:jc w:val="center"/>
            </w:pPr>
            <w:r w:rsidRPr="00BF760B">
              <w:t>0.9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DE3" w14:textId="77777777" w:rsidR="008832B9" w:rsidRPr="00C334D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34D4"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</w:tbl>
    <w:p w14:paraId="1164F151" w14:textId="77777777" w:rsidR="00B65F60" w:rsidRDefault="00B65F60"/>
    <w:p w14:paraId="688A5E48" w14:textId="77777777" w:rsidR="00B65F60" w:rsidRDefault="00B65F60">
      <w:r>
        <w:br w:type="page"/>
      </w:r>
    </w:p>
    <w:p w14:paraId="1F4FD04B" w14:textId="77777777" w:rsidR="00B65F60" w:rsidRDefault="00B65F60" w:rsidP="00B65F60">
      <w:r>
        <w:t xml:space="preserve">Supplemental Table S5: Standard </w:t>
      </w:r>
      <w:proofErr w:type="gramStart"/>
      <w:r>
        <w:t>effects</w:t>
      </w:r>
      <w:proofErr w:type="gramEnd"/>
      <w:r>
        <w:t xml:space="preserve"> sizes for MNTD randomization.</w:t>
      </w:r>
    </w:p>
    <w:p w14:paraId="53F68272" w14:textId="77777777" w:rsidR="00B65F60" w:rsidRDefault="00B65F60" w:rsidP="00B65F60"/>
    <w:p w14:paraId="32F727E8" w14:textId="77777777" w:rsidR="00B65F60" w:rsidRDefault="00B65F60" w:rsidP="00B65F60"/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26"/>
        <w:gridCol w:w="769"/>
        <w:gridCol w:w="1637"/>
        <w:gridCol w:w="1892"/>
        <w:gridCol w:w="1678"/>
        <w:gridCol w:w="1253"/>
        <w:gridCol w:w="1713"/>
        <w:gridCol w:w="1461"/>
        <w:gridCol w:w="926"/>
      </w:tblGrid>
      <w:tr w:rsidR="008832B9" w:rsidRPr="000740E4" w14:paraId="44D03291" w14:textId="77777777" w:rsidTr="008832B9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B69D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ot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7BE1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0740E4">
              <w:rPr>
                <w:rFonts w:ascii="Calibri" w:eastAsia="Times New Roman" w:hAnsi="Calibri" w:cs="Times New Roman"/>
                <w:color w:val="000000"/>
              </w:rPr>
              <w:t>ntaxa</w:t>
            </w:r>
            <w:proofErr w:type="spellEnd"/>
            <w:proofErr w:type="gramEnd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E38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0740E4">
              <w:rPr>
                <w:rFonts w:ascii="Calibri" w:eastAsia="Times New Roman" w:hAnsi="Calibri" w:cs="Times New Roman"/>
                <w:color w:val="000000"/>
              </w:rPr>
              <w:t>mntd.obs</w:t>
            </w:r>
            <w:proofErr w:type="spellEnd"/>
            <w:proofErr w:type="gram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FF20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0740E4">
              <w:rPr>
                <w:rFonts w:ascii="Calibri" w:eastAsia="Times New Roman" w:hAnsi="Calibri" w:cs="Times New Roman"/>
                <w:color w:val="000000"/>
              </w:rPr>
              <w:t>mntd.rand.mean</w:t>
            </w:r>
            <w:proofErr w:type="spellEnd"/>
            <w:proofErr w:type="gramEnd"/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2DDE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0740E4">
              <w:rPr>
                <w:rFonts w:ascii="Calibri" w:eastAsia="Times New Roman" w:hAnsi="Calibri" w:cs="Times New Roman"/>
                <w:color w:val="000000"/>
              </w:rPr>
              <w:t>mntd.rand.sd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CD1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0740E4">
              <w:rPr>
                <w:rFonts w:ascii="Calibri" w:eastAsia="Times New Roman" w:hAnsi="Calibri" w:cs="Times New Roman"/>
                <w:color w:val="000000"/>
              </w:rPr>
              <w:t>mntd.obs.rank</w:t>
            </w:r>
            <w:proofErr w:type="spellEnd"/>
            <w:proofErr w:type="gram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7621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0740E4">
              <w:rPr>
                <w:rFonts w:ascii="Calibri" w:eastAsia="Times New Roman" w:hAnsi="Calibri" w:cs="Times New Roman"/>
                <w:color w:val="000000"/>
              </w:rPr>
              <w:t>mntd.obs.z</w:t>
            </w:r>
            <w:proofErr w:type="spellEnd"/>
            <w:proofErr w:type="gramEnd"/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CF1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0740E4">
              <w:rPr>
                <w:rFonts w:ascii="Calibri" w:eastAsia="Times New Roman" w:hAnsi="Calibri" w:cs="Times New Roman"/>
                <w:color w:val="000000"/>
              </w:rPr>
              <w:t>mntd.obs.p</w:t>
            </w:r>
            <w:proofErr w:type="spellEnd"/>
            <w:proofErr w:type="gram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ED4CD2D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runs</w:t>
            </w:r>
            <w:proofErr w:type="gramEnd"/>
          </w:p>
        </w:tc>
      </w:tr>
      <w:tr w:rsidR="008832B9" w:rsidRPr="000740E4" w14:paraId="62526DE4" w14:textId="77777777" w:rsidTr="008832B9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0C69C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11A9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42B5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0115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489D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7B89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2212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C437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12923E2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832B9" w:rsidRPr="000740E4" w14:paraId="710AB098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A709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BC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AA0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4B78" w14:textId="77777777" w:rsidR="008832B9" w:rsidRPr="004F25F2" w:rsidRDefault="008832B9" w:rsidP="008832B9">
            <w:pPr>
              <w:jc w:val="center"/>
            </w:pPr>
            <w:r w:rsidRPr="004F25F2">
              <w:t>0.09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114A" w14:textId="77777777" w:rsidR="008832B9" w:rsidRPr="004F25F2" w:rsidRDefault="008832B9" w:rsidP="008832B9">
            <w:pPr>
              <w:jc w:val="center"/>
            </w:pPr>
            <w:r w:rsidRPr="004F25F2">
              <w:t>0.1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FD6E" w14:textId="77777777" w:rsidR="008832B9" w:rsidRPr="004F25F2" w:rsidRDefault="008832B9" w:rsidP="008832B9">
            <w:pPr>
              <w:jc w:val="center"/>
            </w:pPr>
            <w:r w:rsidRPr="004F25F2">
              <w:t>0.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2B9F" w14:textId="77777777" w:rsidR="008832B9" w:rsidRPr="004F25F2" w:rsidRDefault="008832B9" w:rsidP="008832B9">
            <w:pPr>
              <w:jc w:val="center"/>
            </w:pPr>
            <w:r w:rsidRPr="004F25F2">
              <w:t>153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3140" w14:textId="77777777" w:rsidR="008832B9" w:rsidRPr="004F25F2" w:rsidRDefault="008832B9" w:rsidP="008832B9">
            <w:pPr>
              <w:jc w:val="center"/>
            </w:pPr>
            <w:r w:rsidRPr="004F25F2">
              <w:t>-1.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50D2" w14:textId="77777777" w:rsidR="008832B9" w:rsidRPr="004F25F2" w:rsidRDefault="008832B9" w:rsidP="008832B9">
            <w:pPr>
              <w:jc w:val="center"/>
            </w:pPr>
            <w:r w:rsidRPr="004F25F2">
              <w:t>0.1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E5369B2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0410D5F7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BCBE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</w:rPr>
              <w:t>ukit-</w:t>
            </w: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imah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92E0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6AA7" w14:textId="77777777" w:rsidR="008832B9" w:rsidRPr="004F25F2" w:rsidRDefault="008832B9" w:rsidP="008832B9">
            <w:pPr>
              <w:jc w:val="center"/>
            </w:pPr>
            <w:r w:rsidRPr="004F25F2">
              <w:t>0.07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42E4" w14:textId="77777777" w:rsidR="008832B9" w:rsidRPr="004F25F2" w:rsidRDefault="008832B9" w:rsidP="008832B9">
            <w:pPr>
              <w:jc w:val="center"/>
            </w:pPr>
            <w:r w:rsidRPr="004F25F2">
              <w:t>0.10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DD79" w14:textId="77777777" w:rsidR="008832B9" w:rsidRPr="004F25F2" w:rsidRDefault="008832B9" w:rsidP="008832B9">
            <w:pPr>
              <w:jc w:val="center"/>
            </w:pPr>
            <w:r w:rsidRPr="004F25F2">
              <w:t>0.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5117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82A5" w14:textId="77777777" w:rsidR="008832B9" w:rsidRPr="004F25F2" w:rsidRDefault="008832B9" w:rsidP="008832B9">
            <w:pPr>
              <w:jc w:val="center"/>
            </w:pPr>
            <w:r w:rsidRPr="004F25F2">
              <w:t>-3.1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7E2FC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93BBEBA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43FD6E7E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29E4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Dinghushan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C67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4DB0" w14:textId="77777777" w:rsidR="008832B9" w:rsidRPr="004F25F2" w:rsidRDefault="008832B9" w:rsidP="008832B9">
            <w:pPr>
              <w:jc w:val="center"/>
            </w:pPr>
            <w:r w:rsidRPr="004F25F2">
              <w:t>0.0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0C7C" w14:textId="77777777" w:rsidR="008832B9" w:rsidRPr="004F25F2" w:rsidRDefault="008832B9" w:rsidP="008832B9">
            <w:pPr>
              <w:jc w:val="center"/>
            </w:pPr>
            <w:r w:rsidRPr="004F25F2">
              <w:t>0.13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F00D" w14:textId="77777777" w:rsidR="008832B9" w:rsidRPr="004F25F2" w:rsidRDefault="008832B9" w:rsidP="008832B9">
            <w:pPr>
              <w:jc w:val="center"/>
            </w:pPr>
            <w:r w:rsidRPr="004F25F2">
              <w:t>0.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DF812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79BF" w14:textId="77777777" w:rsidR="008832B9" w:rsidRPr="004F25F2" w:rsidRDefault="008832B9" w:rsidP="008832B9">
            <w:pPr>
              <w:jc w:val="center"/>
            </w:pPr>
            <w:r w:rsidRPr="004F25F2">
              <w:t>-3.8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587F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1F0F53F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61E5614C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44F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Gutianshan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210D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CE5C" w14:textId="77777777" w:rsidR="008832B9" w:rsidRPr="004F25F2" w:rsidRDefault="008832B9" w:rsidP="008832B9">
            <w:pPr>
              <w:jc w:val="center"/>
            </w:pPr>
            <w:r w:rsidRPr="004F25F2">
              <w:t>0.1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62B5" w14:textId="77777777" w:rsidR="008832B9" w:rsidRPr="004F25F2" w:rsidRDefault="008832B9" w:rsidP="008832B9">
            <w:pPr>
              <w:jc w:val="center"/>
            </w:pPr>
            <w:r w:rsidRPr="004F25F2">
              <w:t>0.15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97F1" w14:textId="77777777" w:rsidR="008832B9" w:rsidRPr="004F25F2" w:rsidRDefault="008832B9" w:rsidP="008832B9">
            <w:pPr>
              <w:jc w:val="center"/>
            </w:pPr>
            <w:r w:rsidRPr="004F25F2">
              <w:t>0.0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B865" w14:textId="77777777" w:rsidR="008832B9" w:rsidRPr="004F25F2" w:rsidRDefault="008832B9" w:rsidP="008832B9">
            <w:pPr>
              <w:jc w:val="center"/>
            </w:pPr>
            <w:r w:rsidRPr="004F25F2">
              <w:t>3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A4E0" w14:textId="77777777" w:rsidR="008832B9" w:rsidRPr="004F25F2" w:rsidRDefault="008832B9" w:rsidP="008832B9">
            <w:pPr>
              <w:jc w:val="center"/>
            </w:pPr>
            <w:r w:rsidRPr="004F25F2">
              <w:t>-2.4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0954" w14:textId="77777777" w:rsidR="008832B9" w:rsidRPr="004F25F2" w:rsidRDefault="008832B9" w:rsidP="008832B9">
            <w:pPr>
              <w:jc w:val="center"/>
            </w:pPr>
            <w:r w:rsidRPr="004F25F2">
              <w:t>0.0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929C131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3BA7CAA2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B0C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Luquillo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5E6B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E74B" w14:textId="77777777" w:rsidR="008832B9" w:rsidRPr="004F25F2" w:rsidRDefault="008832B9" w:rsidP="008832B9">
            <w:pPr>
              <w:jc w:val="center"/>
            </w:pPr>
            <w:r w:rsidRPr="004F25F2">
              <w:t>0.14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F978" w14:textId="77777777" w:rsidR="008832B9" w:rsidRPr="004F25F2" w:rsidRDefault="008832B9" w:rsidP="008832B9">
            <w:pPr>
              <w:jc w:val="center"/>
            </w:pPr>
            <w:r w:rsidRPr="004F25F2">
              <w:t>0.16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4689" w14:textId="77777777" w:rsidR="008832B9" w:rsidRPr="004F25F2" w:rsidRDefault="008832B9" w:rsidP="008832B9">
            <w:pPr>
              <w:jc w:val="center"/>
            </w:pPr>
            <w:r w:rsidRPr="004F25F2">
              <w:t>0.0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DCB8" w14:textId="77777777" w:rsidR="008832B9" w:rsidRPr="004F25F2" w:rsidRDefault="008832B9" w:rsidP="008832B9">
            <w:pPr>
              <w:jc w:val="center"/>
            </w:pPr>
            <w:r w:rsidRPr="004F25F2">
              <w:t>153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6EB6" w14:textId="77777777" w:rsidR="008832B9" w:rsidRPr="004F25F2" w:rsidRDefault="008832B9" w:rsidP="008832B9">
            <w:pPr>
              <w:jc w:val="center"/>
            </w:pPr>
            <w:r w:rsidRPr="004F25F2">
              <w:t>-1.0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1D39" w14:textId="77777777" w:rsidR="008832B9" w:rsidRPr="004F25F2" w:rsidRDefault="008832B9" w:rsidP="008832B9">
            <w:pPr>
              <w:jc w:val="center"/>
            </w:pPr>
            <w:r w:rsidRPr="004F25F2">
              <w:t>0.1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29CFD21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7E4FDE93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50E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Lienhuachih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6982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48EBF" w14:textId="77777777" w:rsidR="008832B9" w:rsidRPr="004F25F2" w:rsidRDefault="008832B9" w:rsidP="008832B9">
            <w:pPr>
              <w:jc w:val="center"/>
            </w:pPr>
            <w:r w:rsidRPr="004F25F2">
              <w:t>0.1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0C27" w14:textId="77777777" w:rsidR="008832B9" w:rsidRPr="004F25F2" w:rsidRDefault="008832B9" w:rsidP="008832B9">
            <w:pPr>
              <w:jc w:val="center"/>
            </w:pPr>
            <w:r w:rsidRPr="004F25F2">
              <w:t>0.1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1B0B" w14:textId="77777777" w:rsidR="008832B9" w:rsidRPr="004F25F2" w:rsidRDefault="008832B9" w:rsidP="008832B9">
            <w:pPr>
              <w:jc w:val="center"/>
            </w:pPr>
            <w:r w:rsidRPr="004F25F2">
              <w:t>0.0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5DE6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FF6C" w14:textId="77777777" w:rsidR="008832B9" w:rsidRPr="004F25F2" w:rsidRDefault="008832B9" w:rsidP="008832B9">
            <w:pPr>
              <w:jc w:val="center"/>
            </w:pPr>
            <w:r w:rsidRPr="004F25F2">
              <w:t>-3.2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94EC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D54EE89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49D989A6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A151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Fushan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7A43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545F" w14:textId="77777777" w:rsidR="008832B9" w:rsidRPr="004F25F2" w:rsidRDefault="008832B9" w:rsidP="008832B9">
            <w:pPr>
              <w:jc w:val="center"/>
            </w:pPr>
            <w:r w:rsidRPr="004F25F2">
              <w:t>0.1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C06B" w14:textId="77777777" w:rsidR="008832B9" w:rsidRPr="004F25F2" w:rsidRDefault="008832B9" w:rsidP="008832B9">
            <w:pPr>
              <w:jc w:val="center"/>
            </w:pPr>
            <w:r w:rsidRPr="004F25F2">
              <w:t>0.19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7EAB" w14:textId="77777777" w:rsidR="008832B9" w:rsidRPr="004F25F2" w:rsidRDefault="008832B9" w:rsidP="008832B9">
            <w:pPr>
              <w:jc w:val="center"/>
            </w:pPr>
            <w:r w:rsidRPr="004F25F2">
              <w:t>0.0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4FFF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B65D" w14:textId="77777777" w:rsidR="008832B9" w:rsidRPr="004F25F2" w:rsidRDefault="008832B9" w:rsidP="008832B9">
            <w:pPr>
              <w:jc w:val="center"/>
            </w:pPr>
            <w:r w:rsidRPr="004F25F2">
              <w:t>-3.4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E79F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A88B6CC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254924A2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178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SCB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9C1A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8489" w14:textId="77777777" w:rsidR="008832B9" w:rsidRPr="004F25F2" w:rsidRDefault="008832B9" w:rsidP="008832B9">
            <w:pPr>
              <w:jc w:val="center"/>
            </w:pPr>
            <w:r w:rsidRPr="004F25F2">
              <w:t>0.13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559C" w14:textId="77777777" w:rsidR="008832B9" w:rsidRPr="004F25F2" w:rsidRDefault="008832B9" w:rsidP="008832B9">
            <w:pPr>
              <w:jc w:val="center"/>
            </w:pPr>
            <w:r w:rsidRPr="004F25F2">
              <w:t>0.2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1358" w14:textId="77777777" w:rsidR="008832B9" w:rsidRPr="004F25F2" w:rsidRDefault="008832B9" w:rsidP="008832B9">
            <w:pPr>
              <w:jc w:val="center"/>
            </w:pPr>
            <w:r w:rsidRPr="004F25F2">
              <w:t>0.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F05D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BC7A6" w14:textId="77777777" w:rsidR="008832B9" w:rsidRPr="004F25F2" w:rsidRDefault="008832B9" w:rsidP="008832B9">
            <w:pPr>
              <w:jc w:val="center"/>
            </w:pPr>
            <w:r w:rsidRPr="004F25F2">
              <w:t>-3.4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F70E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680C66D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770203AB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6F3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Changbai</w:t>
            </w:r>
            <w:r>
              <w:rPr>
                <w:rFonts w:ascii="Calibri" w:eastAsia="Times New Roman" w:hAnsi="Calibri" w:cs="Times New Roman"/>
                <w:color w:val="000000"/>
              </w:rPr>
              <w:t>shan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0F51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6241" w14:textId="77777777" w:rsidR="008832B9" w:rsidRPr="004F25F2" w:rsidRDefault="008832B9" w:rsidP="008832B9">
            <w:pPr>
              <w:jc w:val="center"/>
            </w:pPr>
            <w:r w:rsidRPr="004F25F2">
              <w:t>0.10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418F" w14:textId="77777777" w:rsidR="008832B9" w:rsidRPr="004F25F2" w:rsidRDefault="008832B9" w:rsidP="008832B9">
            <w:pPr>
              <w:jc w:val="center"/>
            </w:pPr>
            <w:r w:rsidRPr="004F25F2">
              <w:t>0.24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0529" w14:textId="77777777" w:rsidR="008832B9" w:rsidRPr="004F25F2" w:rsidRDefault="008832B9" w:rsidP="008832B9">
            <w:pPr>
              <w:jc w:val="center"/>
            </w:pPr>
            <w:r w:rsidRPr="004F25F2">
              <w:t>0.0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B330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023F" w14:textId="77777777" w:rsidR="008832B9" w:rsidRPr="004F25F2" w:rsidRDefault="008832B9" w:rsidP="008832B9">
            <w:pPr>
              <w:jc w:val="center"/>
            </w:pPr>
            <w:r w:rsidRPr="004F25F2">
              <w:t>-4.3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DB23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66CCD04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173B58E9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A292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Nanjenshan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80CC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F011" w14:textId="77777777" w:rsidR="008832B9" w:rsidRPr="004F25F2" w:rsidRDefault="008832B9" w:rsidP="008832B9">
            <w:pPr>
              <w:jc w:val="center"/>
            </w:pPr>
            <w:r w:rsidRPr="004F25F2">
              <w:t>0.23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B3D6" w14:textId="77777777" w:rsidR="008832B9" w:rsidRPr="004F25F2" w:rsidRDefault="008832B9" w:rsidP="008832B9">
            <w:pPr>
              <w:jc w:val="center"/>
            </w:pPr>
            <w:r w:rsidRPr="004F25F2">
              <w:t>0.27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F5BA" w14:textId="77777777" w:rsidR="008832B9" w:rsidRPr="004F25F2" w:rsidRDefault="008832B9" w:rsidP="008832B9">
            <w:pPr>
              <w:jc w:val="center"/>
            </w:pPr>
            <w:r w:rsidRPr="004F25F2">
              <w:t>0.0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CA5E" w14:textId="77777777" w:rsidR="008832B9" w:rsidRPr="004F25F2" w:rsidRDefault="008832B9" w:rsidP="008832B9">
            <w:pPr>
              <w:jc w:val="center"/>
            </w:pPr>
            <w:r w:rsidRPr="004F25F2">
              <w:t>145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16445" w14:textId="77777777" w:rsidR="008832B9" w:rsidRPr="004F25F2" w:rsidRDefault="008832B9" w:rsidP="008832B9">
            <w:pPr>
              <w:jc w:val="center"/>
            </w:pPr>
            <w:r w:rsidRPr="004F25F2">
              <w:t>-1.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891A" w14:textId="77777777" w:rsidR="008832B9" w:rsidRPr="004F25F2" w:rsidRDefault="008832B9" w:rsidP="008832B9">
            <w:pPr>
              <w:jc w:val="center"/>
            </w:pPr>
            <w:r w:rsidRPr="004F25F2">
              <w:t>0.1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17882B6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2207E13E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9F7C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SER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44C5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028D" w14:textId="77777777" w:rsidR="008832B9" w:rsidRPr="004F25F2" w:rsidRDefault="008832B9" w:rsidP="008832B9">
            <w:pPr>
              <w:jc w:val="center"/>
            </w:pPr>
            <w:r w:rsidRPr="004F25F2">
              <w:t>0.19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8B8D" w14:textId="77777777" w:rsidR="008832B9" w:rsidRPr="004F25F2" w:rsidRDefault="008832B9" w:rsidP="008832B9">
            <w:pPr>
              <w:jc w:val="center"/>
            </w:pPr>
            <w:r w:rsidRPr="004F25F2">
              <w:t>0.30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8021" w14:textId="77777777" w:rsidR="008832B9" w:rsidRPr="004F25F2" w:rsidRDefault="008832B9" w:rsidP="008832B9">
            <w:pPr>
              <w:jc w:val="center"/>
            </w:pPr>
            <w:r w:rsidRPr="004F25F2">
              <w:t>0.0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5F02" w14:textId="77777777" w:rsidR="008832B9" w:rsidRPr="004F25F2" w:rsidRDefault="008832B9" w:rsidP="008832B9">
            <w:pPr>
              <w:jc w:val="center"/>
            </w:pPr>
            <w:r w:rsidRPr="004F25F2">
              <w:t>4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B495" w14:textId="77777777" w:rsidR="008832B9" w:rsidRPr="004F25F2" w:rsidRDefault="008832B9" w:rsidP="008832B9">
            <w:pPr>
              <w:jc w:val="center"/>
            </w:pPr>
            <w:r w:rsidRPr="004F25F2">
              <w:t>-2.2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7E56" w14:textId="77777777" w:rsidR="008832B9" w:rsidRPr="004F25F2" w:rsidRDefault="008832B9" w:rsidP="008832B9">
            <w:pPr>
              <w:jc w:val="center"/>
            </w:pPr>
            <w:r w:rsidRPr="004F25F2">
              <w:t>0.0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FC48AA6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5A6F64F8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052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Wabikon_Lake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77E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BE1D" w14:textId="77777777" w:rsidR="008832B9" w:rsidRPr="004F25F2" w:rsidRDefault="008832B9" w:rsidP="008832B9">
            <w:pPr>
              <w:jc w:val="center"/>
            </w:pPr>
            <w:r w:rsidRPr="004F25F2">
              <w:t>0.17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20FF" w14:textId="77777777" w:rsidR="008832B9" w:rsidRPr="004F25F2" w:rsidRDefault="008832B9" w:rsidP="008832B9">
            <w:pPr>
              <w:jc w:val="center"/>
            </w:pPr>
            <w:r w:rsidRPr="004F25F2">
              <w:t>0.31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DB4E5" w14:textId="77777777" w:rsidR="008832B9" w:rsidRPr="004F25F2" w:rsidRDefault="008832B9" w:rsidP="008832B9">
            <w:pPr>
              <w:jc w:val="center"/>
            </w:pPr>
            <w:r w:rsidRPr="004F25F2">
              <w:t>0.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A25C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9637" w14:textId="77777777" w:rsidR="008832B9" w:rsidRPr="004F25F2" w:rsidRDefault="008832B9" w:rsidP="008832B9">
            <w:pPr>
              <w:jc w:val="center"/>
            </w:pPr>
            <w:r w:rsidRPr="004F25F2">
              <w:t>-2.55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79F2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B641B12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25610655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95A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Wytham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DB0A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E687" w14:textId="77777777" w:rsidR="008832B9" w:rsidRPr="004F25F2" w:rsidRDefault="008832B9" w:rsidP="008832B9">
            <w:pPr>
              <w:jc w:val="center"/>
            </w:pPr>
            <w:r w:rsidRPr="004F25F2">
              <w:t>0.17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7EFE" w14:textId="77777777" w:rsidR="008832B9" w:rsidRPr="004F25F2" w:rsidRDefault="008832B9" w:rsidP="008832B9">
            <w:pPr>
              <w:jc w:val="center"/>
            </w:pPr>
            <w:r w:rsidRPr="004F25F2">
              <w:t>0.3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A7B9" w14:textId="77777777" w:rsidR="008832B9" w:rsidRPr="004F25F2" w:rsidRDefault="008832B9" w:rsidP="008832B9">
            <w:pPr>
              <w:jc w:val="center"/>
            </w:pPr>
            <w:r w:rsidRPr="004F25F2">
              <w:t>0.0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28B1" w14:textId="77777777" w:rsidR="008832B9" w:rsidRPr="004F25F2" w:rsidRDefault="008832B9" w:rsidP="008832B9">
            <w:pPr>
              <w:jc w:val="center"/>
            </w:pPr>
            <w:r w:rsidRPr="004F25F2">
              <w:t>1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E8E3" w14:textId="77777777" w:rsidR="008832B9" w:rsidRPr="004F25F2" w:rsidRDefault="008832B9" w:rsidP="008832B9">
            <w:pPr>
              <w:jc w:val="center"/>
            </w:pPr>
            <w:r w:rsidRPr="004F25F2">
              <w:t>-2.8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3D75" w14:textId="77777777" w:rsidR="008832B9" w:rsidRPr="004F25F2" w:rsidRDefault="008832B9" w:rsidP="008832B9">
            <w:pPr>
              <w:jc w:val="center"/>
            </w:pPr>
            <w:r w:rsidRPr="004F25F2"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A5880B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68DC9E0F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9EE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Wind_River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AB24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4915" w14:textId="77777777" w:rsidR="008832B9" w:rsidRPr="004F25F2" w:rsidRDefault="008832B9" w:rsidP="008832B9">
            <w:pPr>
              <w:jc w:val="center"/>
            </w:pPr>
            <w:r w:rsidRPr="004F25F2">
              <w:t>0.30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B5FF" w14:textId="77777777" w:rsidR="008832B9" w:rsidRPr="004F25F2" w:rsidRDefault="008832B9" w:rsidP="008832B9">
            <w:pPr>
              <w:jc w:val="center"/>
            </w:pPr>
            <w:r w:rsidRPr="004F25F2">
              <w:t>0.48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CBC8" w14:textId="77777777" w:rsidR="008832B9" w:rsidRPr="004F25F2" w:rsidRDefault="008832B9" w:rsidP="008832B9">
            <w:pPr>
              <w:jc w:val="center"/>
            </w:pPr>
            <w:r w:rsidRPr="004F25F2">
              <w:t>0.1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90D2" w14:textId="77777777" w:rsidR="008832B9" w:rsidRPr="004F25F2" w:rsidRDefault="008832B9" w:rsidP="008832B9">
            <w:pPr>
              <w:jc w:val="center"/>
            </w:pPr>
            <w:r w:rsidRPr="004F25F2">
              <w:t>35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A7F9" w14:textId="77777777" w:rsidR="008832B9" w:rsidRPr="004F25F2" w:rsidRDefault="008832B9" w:rsidP="008832B9">
            <w:pPr>
              <w:jc w:val="center"/>
            </w:pPr>
            <w:r w:rsidRPr="004F25F2">
              <w:t>-1.59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D394" w14:textId="77777777" w:rsidR="008832B9" w:rsidRPr="004F25F2" w:rsidRDefault="008832B9" w:rsidP="008832B9">
            <w:pPr>
              <w:jc w:val="center"/>
            </w:pPr>
            <w:r w:rsidRPr="004F25F2">
              <w:t>0.0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7F47942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0480A691" w14:textId="77777777" w:rsidTr="00264FF5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916B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Yosemit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AC42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3983" w14:textId="77777777" w:rsidR="008832B9" w:rsidRPr="004F25F2" w:rsidRDefault="008832B9" w:rsidP="008832B9">
            <w:pPr>
              <w:jc w:val="center"/>
            </w:pPr>
            <w:r w:rsidRPr="004F25F2">
              <w:t>0.3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B591E" w14:textId="77777777" w:rsidR="008832B9" w:rsidRPr="004F25F2" w:rsidRDefault="008832B9" w:rsidP="008832B9">
            <w:pPr>
              <w:jc w:val="center"/>
            </w:pPr>
            <w:r w:rsidRPr="004F25F2">
              <w:t>0.47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978F" w14:textId="77777777" w:rsidR="008832B9" w:rsidRPr="004F25F2" w:rsidRDefault="008832B9" w:rsidP="008832B9">
            <w:pPr>
              <w:jc w:val="center"/>
            </w:pPr>
            <w:r w:rsidRPr="004F25F2">
              <w:t>0.1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239C" w14:textId="77777777" w:rsidR="008832B9" w:rsidRPr="004F25F2" w:rsidRDefault="008832B9" w:rsidP="008832B9">
            <w:pPr>
              <w:jc w:val="center"/>
            </w:pPr>
            <w:r w:rsidRPr="004F25F2">
              <w:t>43.00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0FA3" w14:textId="77777777" w:rsidR="008832B9" w:rsidRPr="004F25F2" w:rsidRDefault="008832B9" w:rsidP="008832B9">
            <w:pPr>
              <w:jc w:val="center"/>
            </w:pPr>
            <w:r w:rsidRPr="004F25F2">
              <w:t>-1.47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8C59" w14:textId="77777777" w:rsidR="008832B9" w:rsidRDefault="008832B9" w:rsidP="008832B9">
            <w:pPr>
              <w:jc w:val="center"/>
            </w:pPr>
            <w:r w:rsidRPr="004F25F2">
              <w:t>0.0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1390BA7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</w:tr>
      <w:tr w:rsidR="008832B9" w:rsidRPr="000740E4" w14:paraId="2FEC83B0" w14:textId="77777777" w:rsidTr="008832B9">
        <w:trPr>
          <w:trHeight w:val="303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230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 xml:space="preserve">CTFS </w:t>
            </w:r>
            <w:proofErr w:type="spellStart"/>
            <w:r w:rsidRPr="000740E4">
              <w:rPr>
                <w:rFonts w:ascii="Calibri" w:eastAsia="Times New Roman" w:hAnsi="Calibri" w:cs="Times New Roman"/>
                <w:color w:val="000000"/>
              </w:rPr>
              <w:t>megatree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289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740E4">
              <w:rPr>
                <w:rFonts w:ascii="Calibri" w:eastAsia="Times New Roman" w:hAnsi="Calibri" w:cs="Times New Roman"/>
                <w:color w:val="000000"/>
              </w:rPr>
              <w:t>134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D38" w14:textId="77777777" w:rsidR="008832B9" w:rsidRPr="000740E4" w:rsidRDefault="008832B9" w:rsidP="008832B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319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CA68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93A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A0EB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31F5" w14:textId="77777777" w:rsidR="008832B9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14:paraId="02607500" w14:textId="77777777" w:rsidR="008832B9" w:rsidRPr="000740E4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975312E" w14:textId="77777777" w:rsidR="008832B9" w:rsidRDefault="008832B9" w:rsidP="00547F9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F84B67B" w14:textId="77777777" w:rsidR="00B5366C" w:rsidRDefault="00B5366C">
      <w:bookmarkStart w:id="0" w:name="_GoBack"/>
      <w:bookmarkEnd w:id="0"/>
    </w:p>
    <w:sectPr w:rsidR="00B5366C" w:rsidSect="00B65F6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F60"/>
    <w:rsid w:val="008832B9"/>
    <w:rsid w:val="00B5366C"/>
    <w:rsid w:val="00B65F60"/>
    <w:rsid w:val="00EA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2D34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6284E48-0F9B-4903-A503-6B161F8F3C4C}"/>
</file>

<file path=customXml/itemProps2.xml><?xml version="1.0" encoding="utf-8"?>
<ds:datastoreItem xmlns:ds="http://schemas.openxmlformats.org/officeDocument/2006/customXml" ds:itemID="{222BFD10-7AEA-434F-8E4A-D9A01D8F933E}"/>
</file>

<file path=customXml/itemProps3.xml><?xml version="1.0" encoding="utf-8"?>
<ds:datastoreItem xmlns:ds="http://schemas.openxmlformats.org/officeDocument/2006/customXml" ds:itemID="{740D5593-04C6-4085-A914-662BBB8F9B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51</Words>
  <Characters>2571</Characters>
  <Application>Microsoft Macintosh Word</Application>
  <DocSecurity>0</DocSecurity>
  <Lines>21</Lines>
  <Paragraphs>6</Paragraphs>
  <ScaleCrop>false</ScaleCrop>
  <Company>Smithsonian Institution</Company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rickson</dc:creator>
  <cp:keywords/>
  <dc:description/>
  <cp:lastModifiedBy>David Erickson</cp:lastModifiedBy>
  <cp:revision>2</cp:revision>
  <dcterms:created xsi:type="dcterms:W3CDTF">2014-08-12T15:38:00Z</dcterms:created>
  <dcterms:modified xsi:type="dcterms:W3CDTF">2014-09-08T19:04:00Z</dcterms:modified>
</cp:coreProperties>
</file>